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31F" w:rsidRPr="000E2367" w:rsidRDefault="0029631F" w:rsidP="0029631F">
      <w:pPr>
        <w:spacing w:line="240" w:lineRule="auto"/>
        <w:jc w:val="both"/>
        <w:rPr>
          <w:rFonts w:ascii="Gill Sans MT" w:hAnsi="Gill Sans MT" w:cs="Times New Roman"/>
          <w:sz w:val="24"/>
          <w:szCs w:val="24"/>
        </w:rPr>
      </w:pPr>
      <w:r w:rsidRPr="000E2367">
        <w:rPr>
          <w:rFonts w:ascii="Gill Sans MT" w:hAnsi="Gill Sans MT" w:cs="Times New Roman"/>
          <w:b/>
          <w:bCs/>
          <w:sz w:val="24"/>
          <w:szCs w:val="24"/>
        </w:rPr>
        <w:t>Supplementary table 2:</w:t>
      </w:r>
      <w:r w:rsidRPr="000E2367">
        <w:rPr>
          <w:rFonts w:ascii="Gill Sans MT" w:hAnsi="Gill Sans MT" w:cs="Times New Roman"/>
          <w:sz w:val="24"/>
          <w:szCs w:val="24"/>
        </w:rPr>
        <w:t xml:space="preserve"> Multivariable analyses with increment in advanced caries at </w:t>
      </w:r>
      <w:proofErr w:type="gramStart"/>
      <w:r w:rsidRPr="000E2367">
        <w:rPr>
          <w:rFonts w:ascii="Gill Sans MT" w:hAnsi="Gill Sans MT" w:cs="Times New Roman"/>
          <w:sz w:val="24"/>
          <w:szCs w:val="24"/>
        </w:rPr>
        <w:t>two-years</w:t>
      </w:r>
      <w:proofErr w:type="gramEnd"/>
      <w:r w:rsidRPr="000E2367">
        <w:rPr>
          <w:rFonts w:ascii="Gill Sans MT" w:hAnsi="Gill Sans MT" w:cs="Times New Roman"/>
          <w:sz w:val="24"/>
          <w:szCs w:val="24"/>
        </w:rPr>
        <w:t xml:space="preserve"> follow-up as the dependent variable (ITT) – adjusted analysis</w:t>
      </w:r>
    </w:p>
    <w:tbl>
      <w:tblPr>
        <w:tblStyle w:val="PlainTable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962"/>
        <w:gridCol w:w="2551"/>
        <w:gridCol w:w="1134"/>
      </w:tblGrid>
      <w:tr w:rsidR="0029631F" w:rsidRPr="000E2367" w:rsidTr="00790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sz w:val="24"/>
                <w:szCs w:val="24"/>
              </w:rPr>
              <w:t>Explanatory variables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IRR (95% CI)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P</w:t>
            </w: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>Group allocation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Comparison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1.62 (1.18-2.23)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0.026</w:t>
            </w: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Intervention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>Sex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Males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1.22 (0.90-1.66)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272</w:t>
            </w: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>Females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1.05 (0.99-1.11)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187</w:t>
            </w: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 xml:space="preserve">Baseline caries experience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1.04 (0.99-1.09)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148</w:t>
            </w: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>Brushing group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Once or less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1.04 (0.74-1.48)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912</w:t>
            </w: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Twice or more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>Soft drinks consumption on a typical day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1.56 (0.91-2.69)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167</w:t>
            </w: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>Sweets on Lollies consumption on a typical day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1.08 (0.61-1.92)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851</w:t>
            </w: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 xml:space="preserve">Syrups and Jams consumption on a typical day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93 (0.51-1.68)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803</w:t>
            </w: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 xml:space="preserve">Adding sugar to cereal, tea, coffee or milo on a typical day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96 (0.63-1.46)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856</w:t>
            </w: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 xml:space="preserve">Salivary </w:t>
            </w:r>
            <w:proofErr w:type="spellStart"/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>Mutans</w:t>
            </w:r>
            <w:proofErr w:type="spellEnd"/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 xml:space="preserve"> Streptococci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>Low risk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63 (0.43-0.92)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100</w:t>
            </w: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>High risk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Cs w:val="0"/>
                <w:sz w:val="24"/>
                <w:szCs w:val="24"/>
              </w:rPr>
              <w:t>Salivary LB levels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  <w:tr w:rsidR="0029631F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>Low risk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70 (0.51-0.97)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0.066</w:t>
            </w:r>
          </w:p>
        </w:tc>
      </w:tr>
      <w:tr w:rsidR="0029631F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29631F" w:rsidRPr="000E2367" w:rsidRDefault="0029631F" w:rsidP="00790BB4">
            <w:pPr>
              <w:ind w:left="171"/>
              <w:jc w:val="both"/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 w:val="0"/>
                <w:bCs w:val="0"/>
                <w:sz w:val="24"/>
                <w:szCs w:val="24"/>
              </w:rPr>
              <w:t xml:space="preserve">High risk </w:t>
            </w:r>
          </w:p>
        </w:tc>
        <w:tc>
          <w:tcPr>
            <w:tcW w:w="2551" w:type="dxa"/>
          </w:tcPr>
          <w:p w:rsidR="0029631F" w:rsidRPr="000E2367" w:rsidRDefault="0029631F" w:rsidP="00790BB4">
            <w:pPr>
              <w:ind w:lef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:rsidR="0029631F" w:rsidRPr="000E2367" w:rsidRDefault="0029631F" w:rsidP="00790BB4">
            <w:pPr>
              <w:ind w:left="1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</w:p>
        </w:tc>
      </w:tr>
    </w:tbl>
    <w:p w:rsidR="0029631F" w:rsidRPr="000E2367" w:rsidRDefault="0029631F" w:rsidP="0029631F">
      <w:pPr>
        <w:spacing w:line="240" w:lineRule="auto"/>
        <w:jc w:val="both"/>
        <w:rPr>
          <w:rFonts w:ascii="Gill Sans MT" w:hAnsi="Gill Sans MT" w:cs="Times New Roman"/>
        </w:rPr>
      </w:pPr>
      <w:r w:rsidRPr="000E2367">
        <w:rPr>
          <w:rFonts w:ascii="Gill Sans MT" w:hAnsi="Gill Sans MT" w:cs="Times New Roman"/>
          <w:i/>
          <w:iCs/>
          <w:sz w:val="20"/>
          <w:szCs w:val="20"/>
        </w:rPr>
        <w:t xml:space="preserve">                            P&lt;0.05 in bold font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31F"/>
    <w:rsid w:val="0029631F"/>
    <w:rsid w:val="003272FF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A2B958-AC03-4ACD-A93B-8ABC821E0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9631F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14T15:21:00Z</dcterms:created>
  <dcterms:modified xsi:type="dcterms:W3CDTF">2021-01-14T15:21:00Z</dcterms:modified>
</cp:coreProperties>
</file>